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lang w:val="en-US"/>
        </w:rPr>
        <w:t>Additional file 3: Parameters for the volatile quantitation.</w:t>
      </w:r>
    </w:p>
    <w:p>
      <w:pPr>
        <w:pStyle w:val="Normal"/>
        <w:rPr>
          <w:lang w:val="en-US"/>
        </w:rPr>
      </w:pPr>
      <w:r>
        <w:rPr>
          <w:lang w:val="en-US"/>
        </w:rPr>
        <w:t>Parameters shown in this table were obtained by external calibration performed by GC-SIM-MS.</w:t>
      </w:r>
    </w:p>
    <w:tbl>
      <w:tblPr>
        <w:tblW w:w="9722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8"/>
        <w:gridCol w:w="896"/>
        <w:gridCol w:w="604"/>
        <w:gridCol w:w="604"/>
        <w:gridCol w:w="2303"/>
        <w:gridCol w:w="752"/>
        <w:gridCol w:w="1225"/>
        <w:gridCol w:w="1230"/>
      </w:tblGrid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Compoun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TGT Ion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Q1 Ion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Q2 Ion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calibration curv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L.O.D. (ng/c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L.O.Q. (ng/c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-2-hexen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209.3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4707.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,12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Z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-3-hexen-1-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602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11627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9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05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-octen-3-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1975.8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25617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05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Z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-3-hexenyl acetat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23956.2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12930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2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-β-ocim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720.5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967.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50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DMN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26050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197425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Z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-3-hexenyl butyrat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1037.8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1707.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9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,23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(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)-nerolido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370.9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13437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8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,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,69</w:t>
            </w:r>
          </w:p>
        </w:tc>
      </w:tr>
      <w:tr>
        <w:trPr>
          <w:trHeight w:val="300" w:hRule="atLeast"/>
        </w:trPr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TMT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= 23040.3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it-IT"/>
              </w:rPr>
              <w:t>x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 xml:space="preserve"> - 413538.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0.997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0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padocumento">
    <w:name w:val="Mappa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0:03:00Z</dcterms:created>
  <dc:creator>Lorenzo Boggia</dc:creator>
  <dc:description/>
  <dc:language>en-US</dc:language>
  <cp:lastModifiedBy>Università degli Studi di Torino</cp:lastModifiedBy>
  <dcterms:modified xsi:type="dcterms:W3CDTF">2015-03-13T10:03:00Z</dcterms:modified>
  <cp:revision>2</cp:revision>
  <dc:subject/>
  <dc:title/>
</cp:coreProperties>
</file>